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0037A" w14:textId="2273A971" w:rsidR="00AD4793" w:rsidRDefault="00BD3B25">
      <w:r>
        <w:br/>
      </w:r>
      <w:r w:rsidR="004C7B9D">
        <w:rPr>
          <w:u w:val="single"/>
        </w:rPr>
        <w:t>S2</w:t>
      </w:r>
      <w:bookmarkStart w:id="0" w:name="_GoBack"/>
      <w:bookmarkEnd w:id="0"/>
      <w:r w:rsidR="009F1168">
        <w:rPr>
          <w:u w:val="single"/>
        </w:rPr>
        <w:t xml:space="preserve"> File</w:t>
      </w:r>
      <w:r w:rsidR="00AD4793" w:rsidRPr="00BD3B25">
        <w:rPr>
          <w:u w:val="single"/>
        </w:rPr>
        <w:t xml:space="preserve">. Overview of the sources of data collected for each participant in the depth multiple case study analysis </w:t>
      </w:r>
    </w:p>
    <w:p w14:paraId="3DF58D22" w14:textId="497E7ADF" w:rsidR="009A32DA" w:rsidRDefault="009A32DA" w:rsidP="009A32DA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Sources of data collected for each participant case</w:t>
      </w:r>
    </w:p>
    <w:tbl>
      <w:tblPr>
        <w:tblStyle w:val="TableGrid"/>
        <w:tblW w:w="14884" w:type="dxa"/>
        <w:tblInd w:w="-5" w:type="dxa"/>
        <w:tblLook w:val="04A0" w:firstRow="1" w:lastRow="0" w:firstColumn="1" w:lastColumn="0" w:noHBand="0" w:noVBand="1"/>
      </w:tblPr>
      <w:tblGrid>
        <w:gridCol w:w="4111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69"/>
      </w:tblGrid>
      <w:tr w:rsidR="00A039AD" w14:paraId="63375ADB" w14:textId="77777777" w:rsidTr="00BD3B25">
        <w:tc>
          <w:tcPr>
            <w:tcW w:w="4111" w:type="dxa"/>
          </w:tcPr>
          <w:p w14:paraId="6F5BD93E" w14:textId="77777777" w:rsidR="00A039AD" w:rsidRDefault="00A039AD" w:rsidP="00EC3756">
            <w:pPr>
              <w:spacing w:line="480" w:lineRule="auto"/>
            </w:pPr>
          </w:p>
        </w:tc>
        <w:tc>
          <w:tcPr>
            <w:tcW w:w="10773" w:type="dxa"/>
            <w:gridSpan w:val="24"/>
          </w:tcPr>
          <w:p w14:paraId="31AA0966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 xml:space="preserve">Participant Number </w:t>
            </w:r>
          </w:p>
        </w:tc>
      </w:tr>
      <w:tr w:rsidR="00A039AD" w14:paraId="4DA445BC" w14:textId="77777777" w:rsidTr="009A32DA">
        <w:tc>
          <w:tcPr>
            <w:tcW w:w="4111" w:type="dxa"/>
          </w:tcPr>
          <w:p w14:paraId="5DA5645D" w14:textId="77777777" w:rsidR="00A039AD" w:rsidRPr="00B074A5" w:rsidRDefault="00A039AD" w:rsidP="00EC3756">
            <w:pPr>
              <w:spacing w:line="480" w:lineRule="auto"/>
              <w:rPr>
                <w:b/>
              </w:rPr>
            </w:pPr>
            <w:r w:rsidRPr="00B074A5">
              <w:rPr>
                <w:b/>
              </w:rPr>
              <w:t>Data Source</w:t>
            </w:r>
          </w:p>
        </w:tc>
        <w:tc>
          <w:tcPr>
            <w:tcW w:w="448" w:type="dxa"/>
          </w:tcPr>
          <w:p w14:paraId="2D0837B3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</w:t>
            </w:r>
          </w:p>
        </w:tc>
        <w:tc>
          <w:tcPr>
            <w:tcW w:w="448" w:type="dxa"/>
          </w:tcPr>
          <w:p w14:paraId="2F4DA7CB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2</w:t>
            </w:r>
          </w:p>
        </w:tc>
        <w:tc>
          <w:tcPr>
            <w:tcW w:w="448" w:type="dxa"/>
          </w:tcPr>
          <w:p w14:paraId="512AE173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3</w:t>
            </w:r>
          </w:p>
        </w:tc>
        <w:tc>
          <w:tcPr>
            <w:tcW w:w="448" w:type="dxa"/>
          </w:tcPr>
          <w:p w14:paraId="7517D649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4</w:t>
            </w:r>
          </w:p>
        </w:tc>
        <w:tc>
          <w:tcPr>
            <w:tcW w:w="448" w:type="dxa"/>
          </w:tcPr>
          <w:p w14:paraId="2E84A2BC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5</w:t>
            </w:r>
          </w:p>
        </w:tc>
        <w:tc>
          <w:tcPr>
            <w:tcW w:w="448" w:type="dxa"/>
          </w:tcPr>
          <w:p w14:paraId="3163D5A6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6</w:t>
            </w:r>
          </w:p>
        </w:tc>
        <w:tc>
          <w:tcPr>
            <w:tcW w:w="448" w:type="dxa"/>
          </w:tcPr>
          <w:p w14:paraId="5E08027E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7</w:t>
            </w:r>
          </w:p>
        </w:tc>
        <w:tc>
          <w:tcPr>
            <w:tcW w:w="448" w:type="dxa"/>
          </w:tcPr>
          <w:p w14:paraId="745476A9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8</w:t>
            </w:r>
          </w:p>
        </w:tc>
        <w:tc>
          <w:tcPr>
            <w:tcW w:w="448" w:type="dxa"/>
          </w:tcPr>
          <w:p w14:paraId="675917E5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9</w:t>
            </w:r>
          </w:p>
        </w:tc>
        <w:tc>
          <w:tcPr>
            <w:tcW w:w="448" w:type="dxa"/>
          </w:tcPr>
          <w:p w14:paraId="5FF6989C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0</w:t>
            </w:r>
          </w:p>
        </w:tc>
        <w:tc>
          <w:tcPr>
            <w:tcW w:w="448" w:type="dxa"/>
          </w:tcPr>
          <w:p w14:paraId="12499282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1</w:t>
            </w:r>
          </w:p>
        </w:tc>
        <w:tc>
          <w:tcPr>
            <w:tcW w:w="448" w:type="dxa"/>
          </w:tcPr>
          <w:p w14:paraId="2B86460B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2</w:t>
            </w:r>
          </w:p>
        </w:tc>
        <w:tc>
          <w:tcPr>
            <w:tcW w:w="448" w:type="dxa"/>
          </w:tcPr>
          <w:p w14:paraId="5939CC0B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3</w:t>
            </w:r>
          </w:p>
        </w:tc>
        <w:tc>
          <w:tcPr>
            <w:tcW w:w="448" w:type="dxa"/>
          </w:tcPr>
          <w:p w14:paraId="195596BE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4</w:t>
            </w:r>
          </w:p>
        </w:tc>
        <w:tc>
          <w:tcPr>
            <w:tcW w:w="448" w:type="dxa"/>
          </w:tcPr>
          <w:p w14:paraId="0384BB36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5</w:t>
            </w:r>
          </w:p>
        </w:tc>
        <w:tc>
          <w:tcPr>
            <w:tcW w:w="448" w:type="dxa"/>
          </w:tcPr>
          <w:p w14:paraId="160EC556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6</w:t>
            </w:r>
          </w:p>
        </w:tc>
        <w:tc>
          <w:tcPr>
            <w:tcW w:w="448" w:type="dxa"/>
          </w:tcPr>
          <w:p w14:paraId="4FB528FE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7</w:t>
            </w:r>
          </w:p>
        </w:tc>
        <w:tc>
          <w:tcPr>
            <w:tcW w:w="448" w:type="dxa"/>
          </w:tcPr>
          <w:p w14:paraId="73F26D50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8</w:t>
            </w:r>
          </w:p>
        </w:tc>
        <w:tc>
          <w:tcPr>
            <w:tcW w:w="448" w:type="dxa"/>
          </w:tcPr>
          <w:p w14:paraId="36589C7C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19</w:t>
            </w:r>
          </w:p>
        </w:tc>
        <w:tc>
          <w:tcPr>
            <w:tcW w:w="448" w:type="dxa"/>
          </w:tcPr>
          <w:p w14:paraId="007815CC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20</w:t>
            </w:r>
          </w:p>
        </w:tc>
        <w:tc>
          <w:tcPr>
            <w:tcW w:w="448" w:type="dxa"/>
          </w:tcPr>
          <w:p w14:paraId="19E8D0EF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21</w:t>
            </w:r>
          </w:p>
        </w:tc>
        <w:tc>
          <w:tcPr>
            <w:tcW w:w="448" w:type="dxa"/>
          </w:tcPr>
          <w:p w14:paraId="13A41F8B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22</w:t>
            </w:r>
          </w:p>
        </w:tc>
        <w:tc>
          <w:tcPr>
            <w:tcW w:w="448" w:type="dxa"/>
          </w:tcPr>
          <w:p w14:paraId="1A5AD7C0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23</w:t>
            </w:r>
          </w:p>
        </w:tc>
        <w:tc>
          <w:tcPr>
            <w:tcW w:w="469" w:type="dxa"/>
          </w:tcPr>
          <w:p w14:paraId="2A139E15" w14:textId="77777777" w:rsidR="00A039AD" w:rsidRPr="00B074A5" w:rsidRDefault="00A039AD" w:rsidP="00EC3756">
            <w:pPr>
              <w:spacing w:line="480" w:lineRule="auto"/>
              <w:jc w:val="center"/>
              <w:rPr>
                <w:b/>
              </w:rPr>
            </w:pPr>
            <w:r w:rsidRPr="00B074A5">
              <w:rPr>
                <w:b/>
              </w:rPr>
              <w:t>24</w:t>
            </w:r>
          </w:p>
        </w:tc>
      </w:tr>
      <w:tr w:rsidR="00A039AD" w14:paraId="1F323575" w14:textId="77777777" w:rsidTr="009A32DA">
        <w:tc>
          <w:tcPr>
            <w:tcW w:w="4111" w:type="dxa"/>
          </w:tcPr>
          <w:p w14:paraId="65F0DA35" w14:textId="77777777" w:rsidR="00661146" w:rsidRDefault="00A039AD" w:rsidP="00EC3756">
            <w:pPr>
              <w:spacing w:line="480" w:lineRule="auto"/>
            </w:pPr>
            <w:r>
              <w:t>Practitioner timesheet record of activities</w:t>
            </w:r>
          </w:p>
          <w:p w14:paraId="32142509" w14:textId="3EF20684" w:rsidR="00A039AD" w:rsidRDefault="00A039AD" w:rsidP="00EC3756">
            <w:pPr>
              <w:spacing w:line="480" w:lineRule="auto"/>
            </w:pPr>
            <w:r>
              <w:t xml:space="preserve"> </w:t>
            </w:r>
          </w:p>
        </w:tc>
        <w:tc>
          <w:tcPr>
            <w:tcW w:w="448" w:type="dxa"/>
          </w:tcPr>
          <w:p w14:paraId="49DDA36F" w14:textId="77777777" w:rsidR="00A039AD" w:rsidRDefault="00A039AD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56D3B902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136D59D8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651C7E52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1126FB3D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1F8118C5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36A00D97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35363365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7B5E85DA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7441E611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1F240D58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4520A37D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102CC6EF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20D86E1B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2A04CCE3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1534FA75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2C7913C0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3BF77DE6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20A5AF88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0F4BB91E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67097D07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720E5A2B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48" w:type="dxa"/>
          </w:tcPr>
          <w:p w14:paraId="2BA621A7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  <w:tc>
          <w:tcPr>
            <w:tcW w:w="469" w:type="dxa"/>
          </w:tcPr>
          <w:p w14:paraId="1F65CB3A" w14:textId="77777777" w:rsidR="00A039AD" w:rsidRDefault="00A039AD" w:rsidP="00EC3756">
            <w:pPr>
              <w:spacing w:line="480" w:lineRule="auto"/>
              <w:jc w:val="center"/>
            </w:pPr>
            <w:r w:rsidRPr="00771D0E">
              <w:t>x</w:t>
            </w:r>
          </w:p>
        </w:tc>
      </w:tr>
      <w:tr w:rsidR="00A039AD" w14:paraId="6CF726E7" w14:textId="77777777" w:rsidTr="009A32DA">
        <w:tc>
          <w:tcPr>
            <w:tcW w:w="4111" w:type="dxa"/>
          </w:tcPr>
          <w:p w14:paraId="6439849F" w14:textId="1D938214" w:rsidR="00A039AD" w:rsidRDefault="00A039AD" w:rsidP="00EC3756">
            <w:pPr>
              <w:spacing w:line="480" w:lineRule="auto"/>
            </w:pPr>
            <w:r>
              <w:t>Session records</w:t>
            </w:r>
            <w:r w:rsidR="00BD3B25">
              <w:br/>
            </w:r>
          </w:p>
        </w:tc>
        <w:tc>
          <w:tcPr>
            <w:tcW w:w="448" w:type="dxa"/>
          </w:tcPr>
          <w:p w14:paraId="0DA1ADAB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0E902DCD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4C39B92F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5D822440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64B5A5D5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27A7BC84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68F7C926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04ECB5AA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0801DBBB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4A574569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110EBAFE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7D2860AF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1112258B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003704AA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59BAA5F4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687D6452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2D7E8E7C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6B2CE5B7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34757FF0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1AB9E7BE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68FC176C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2A1B7B4E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48" w:type="dxa"/>
          </w:tcPr>
          <w:p w14:paraId="7B56167B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  <w:tc>
          <w:tcPr>
            <w:tcW w:w="469" w:type="dxa"/>
          </w:tcPr>
          <w:p w14:paraId="30A960E6" w14:textId="77777777" w:rsidR="00A039AD" w:rsidRDefault="00A039AD" w:rsidP="00EC3756">
            <w:pPr>
              <w:spacing w:line="480" w:lineRule="auto"/>
              <w:jc w:val="center"/>
            </w:pPr>
            <w:r w:rsidRPr="008C1124">
              <w:t>x</w:t>
            </w:r>
          </w:p>
        </w:tc>
      </w:tr>
      <w:tr w:rsidR="00A039AD" w14:paraId="7D2A0D11" w14:textId="77777777" w:rsidTr="009A32DA">
        <w:tc>
          <w:tcPr>
            <w:tcW w:w="4111" w:type="dxa"/>
          </w:tcPr>
          <w:p w14:paraId="609C5378" w14:textId="77777777" w:rsidR="00A039AD" w:rsidRDefault="00A039AD" w:rsidP="00EC3756">
            <w:pPr>
              <w:spacing w:line="480" w:lineRule="auto"/>
            </w:pPr>
            <w:r>
              <w:t>Semi-structured interview with participant at baseline</w:t>
            </w:r>
          </w:p>
        </w:tc>
        <w:tc>
          <w:tcPr>
            <w:tcW w:w="448" w:type="dxa"/>
          </w:tcPr>
          <w:p w14:paraId="683AFDA1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3A20FDED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1EBA5147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6CCCE503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0B7A843A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762F5A57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11A9C16E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386E5C52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7CD89AF0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1CBCF1A2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178EA4DA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5657003B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62B0CABF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335EF022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5C2F0DA9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142BE6E9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73463C4D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688456FF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380A6CBF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02FABBC0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6801587D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16ACA5E8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48" w:type="dxa"/>
          </w:tcPr>
          <w:p w14:paraId="78656E60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  <w:tc>
          <w:tcPr>
            <w:tcW w:w="469" w:type="dxa"/>
          </w:tcPr>
          <w:p w14:paraId="66484272" w14:textId="77777777" w:rsidR="00A039AD" w:rsidRDefault="00A039AD" w:rsidP="00EC3756">
            <w:pPr>
              <w:spacing w:line="480" w:lineRule="auto"/>
              <w:jc w:val="center"/>
            </w:pPr>
            <w:r w:rsidRPr="00401673">
              <w:t>x</w:t>
            </w:r>
          </w:p>
        </w:tc>
      </w:tr>
      <w:tr w:rsidR="00A039AD" w14:paraId="378E0184" w14:textId="77777777" w:rsidTr="009A32DA">
        <w:tc>
          <w:tcPr>
            <w:tcW w:w="4111" w:type="dxa"/>
          </w:tcPr>
          <w:p w14:paraId="51443677" w14:textId="77777777" w:rsidR="00A039AD" w:rsidRDefault="00A039AD" w:rsidP="00EC3756">
            <w:pPr>
              <w:spacing w:line="480" w:lineRule="auto"/>
            </w:pPr>
            <w:r>
              <w:t>Semi-structured interview with participant at follow-up (3-6 months post-release)</w:t>
            </w:r>
          </w:p>
        </w:tc>
        <w:tc>
          <w:tcPr>
            <w:tcW w:w="448" w:type="dxa"/>
          </w:tcPr>
          <w:p w14:paraId="40EA65A5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7B4A52CA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6D570624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3E938F89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3DF6495F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2C6989BE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67D61BC2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1BF3C43C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71BBF4B5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52A7A576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04837451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4211EFBD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4526F4DC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028C758A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6185EBE6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69B7BC4F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48C006CE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09D1DA17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52A8623F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20CDE614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160042EB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2313E6F2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48" w:type="dxa"/>
          </w:tcPr>
          <w:p w14:paraId="4D8FA6E2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  <w:tc>
          <w:tcPr>
            <w:tcW w:w="469" w:type="dxa"/>
          </w:tcPr>
          <w:p w14:paraId="1B020532" w14:textId="77777777" w:rsidR="00A039AD" w:rsidRDefault="00A039AD" w:rsidP="00EC3756">
            <w:pPr>
              <w:spacing w:line="480" w:lineRule="auto"/>
              <w:jc w:val="center"/>
            </w:pPr>
            <w:r w:rsidRPr="00BC119E">
              <w:t>x</w:t>
            </w:r>
          </w:p>
        </w:tc>
      </w:tr>
      <w:tr w:rsidR="00A039AD" w14:paraId="056974DB" w14:textId="77777777" w:rsidTr="009A32DA">
        <w:tc>
          <w:tcPr>
            <w:tcW w:w="4111" w:type="dxa"/>
          </w:tcPr>
          <w:p w14:paraId="5DDD0130" w14:textId="77777777" w:rsidR="00A039AD" w:rsidRDefault="00A039AD" w:rsidP="00EC3756">
            <w:pPr>
              <w:spacing w:line="480" w:lineRule="auto"/>
            </w:pPr>
            <w:r>
              <w:t>Semi-structured interview with participant 12 months post-release</w:t>
            </w:r>
          </w:p>
        </w:tc>
        <w:tc>
          <w:tcPr>
            <w:tcW w:w="448" w:type="dxa"/>
          </w:tcPr>
          <w:p w14:paraId="02837F49" w14:textId="77777777" w:rsidR="00A039AD" w:rsidRDefault="00A039AD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09B6B5C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4167D40E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473F023B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5745643A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1C22FA43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04E7931E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430390E8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7ADAF828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3D6F1B9B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6A82D38F" w14:textId="77777777" w:rsidR="00A039AD" w:rsidRDefault="00A039AD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37FB1561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366FEA7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7E82312A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63A50DF8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4E15CAB8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350ED6B3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154F7369" w14:textId="77777777" w:rsidR="00A039AD" w:rsidRDefault="00A039AD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240B499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601282B6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412D790D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0889C802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28CAB7DD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69" w:type="dxa"/>
          </w:tcPr>
          <w:p w14:paraId="03FC698A" w14:textId="77777777" w:rsidR="00A039AD" w:rsidRDefault="00A039AD" w:rsidP="00EC3756">
            <w:pPr>
              <w:spacing w:line="480" w:lineRule="auto"/>
              <w:jc w:val="center"/>
            </w:pPr>
          </w:p>
        </w:tc>
      </w:tr>
      <w:tr w:rsidR="00A039AD" w14:paraId="3FE6209E" w14:textId="77777777" w:rsidTr="009A32DA">
        <w:tc>
          <w:tcPr>
            <w:tcW w:w="4111" w:type="dxa"/>
          </w:tcPr>
          <w:p w14:paraId="39B49EFF" w14:textId="77777777" w:rsidR="00A039AD" w:rsidRDefault="00A039AD" w:rsidP="00EC3756">
            <w:pPr>
              <w:spacing w:line="480" w:lineRule="auto"/>
            </w:pPr>
            <w:r>
              <w:t>Semi-structured interview with Engager practitioner</w:t>
            </w:r>
          </w:p>
        </w:tc>
        <w:tc>
          <w:tcPr>
            <w:tcW w:w="448" w:type="dxa"/>
          </w:tcPr>
          <w:p w14:paraId="61446145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17547C98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1F3C959C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72443299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3D5608E0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289F456E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01374E74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41C9622D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65C82E5D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4BA79F2B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78921859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17BD0579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49879F3D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72F4CE69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349F7786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64B92060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2D1BF4C4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2489E0A4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587BBA76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1DAD1444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13EF2E8D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59D99364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48" w:type="dxa"/>
          </w:tcPr>
          <w:p w14:paraId="0AF837B3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  <w:tc>
          <w:tcPr>
            <w:tcW w:w="469" w:type="dxa"/>
          </w:tcPr>
          <w:p w14:paraId="6F7D95BB" w14:textId="77777777" w:rsidR="00A039AD" w:rsidRDefault="00A039AD" w:rsidP="00EC3756">
            <w:pPr>
              <w:spacing w:line="480" w:lineRule="auto"/>
              <w:jc w:val="center"/>
            </w:pPr>
            <w:r w:rsidRPr="00BC0C08">
              <w:t>x</w:t>
            </w:r>
          </w:p>
        </w:tc>
      </w:tr>
      <w:tr w:rsidR="00A039AD" w14:paraId="52ABE304" w14:textId="77777777" w:rsidTr="009A32DA">
        <w:tc>
          <w:tcPr>
            <w:tcW w:w="4111" w:type="dxa"/>
          </w:tcPr>
          <w:p w14:paraId="7A7E26A3" w14:textId="77777777" w:rsidR="00A039AD" w:rsidRDefault="00A039AD" w:rsidP="00EC3756">
            <w:pPr>
              <w:spacing w:line="480" w:lineRule="auto"/>
            </w:pPr>
            <w:r>
              <w:t>Semi-structured interview with practitioners from other services</w:t>
            </w:r>
          </w:p>
        </w:tc>
        <w:tc>
          <w:tcPr>
            <w:tcW w:w="448" w:type="dxa"/>
          </w:tcPr>
          <w:p w14:paraId="549D21DE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2B2915CB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6235E5E9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48C1FB5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54D39DA1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55531AB4" w14:textId="77777777" w:rsidR="00A039AD" w:rsidRDefault="00A039AD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703456D6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22F43BB7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0EA3AB95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37FA2D46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13A7AE79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22DD1BD8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1781F6AD" w14:textId="77777777" w:rsidR="00A039AD" w:rsidRDefault="00A039AD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6FE1101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2832C92D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3F5C8B3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5C552B25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4A6521CD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24CE9CE0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25650A54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48" w:type="dxa"/>
          </w:tcPr>
          <w:p w14:paraId="304A00E6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22113CDE" w14:textId="77777777" w:rsidR="00A039AD" w:rsidRDefault="00AB0A8E" w:rsidP="00EC3756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448" w:type="dxa"/>
          </w:tcPr>
          <w:p w14:paraId="0A58C4CD" w14:textId="77777777" w:rsidR="00A039AD" w:rsidRDefault="00A039AD" w:rsidP="00EC3756">
            <w:pPr>
              <w:spacing w:line="480" w:lineRule="auto"/>
              <w:jc w:val="center"/>
            </w:pPr>
          </w:p>
        </w:tc>
        <w:tc>
          <w:tcPr>
            <w:tcW w:w="469" w:type="dxa"/>
          </w:tcPr>
          <w:p w14:paraId="0A82B023" w14:textId="77777777" w:rsidR="00A039AD" w:rsidRDefault="00A039AD" w:rsidP="00EC3756">
            <w:pPr>
              <w:spacing w:line="480" w:lineRule="auto"/>
              <w:jc w:val="center"/>
            </w:pPr>
          </w:p>
        </w:tc>
      </w:tr>
    </w:tbl>
    <w:p w14:paraId="1AE960CA" w14:textId="05755744" w:rsidR="00AD4793" w:rsidRPr="00AD4793" w:rsidRDefault="00BD3B25" w:rsidP="00AD4793">
      <w:r>
        <w:t>Whilst it is challenging to gain complete data sets</w:t>
      </w:r>
      <w:r w:rsidR="00F160EF">
        <w:t>,</w:t>
      </w:r>
      <w:r>
        <w:t xml:space="preserve"> deeper understandings can be gained by interrogating as many data sets as available within and across the cases.</w:t>
      </w:r>
    </w:p>
    <w:p w14:paraId="0632F0C4" w14:textId="77777777" w:rsidR="00AD4793" w:rsidRPr="00AD4793" w:rsidRDefault="00AD4793" w:rsidP="00AD4793"/>
    <w:p w14:paraId="6B4B3856" w14:textId="77777777" w:rsidR="00AD4793" w:rsidRPr="00AD4793" w:rsidRDefault="00AD4793" w:rsidP="00AD4793"/>
    <w:p w14:paraId="3FBD30BB" w14:textId="77777777" w:rsidR="00AD4793" w:rsidRPr="00AD4793" w:rsidRDefault="00AD4793" w:rsidP="00AD4793"/>
    <w:p w14:paraId="58034894" w14:textId="77777777" w:rsidR="00AD4793" w:rsidRPr="00AD4793" w:rsidRDefault="00AD4793" w:rsidP="00AD4793"/>
    <w:p w14:paraId="11043D05" w14:textId="77777777" w:rsidR="00AD4793" w:rsidRPr="00AD4793" w:rsidRDefault="00AD4793" w:rsidP="00AD4793"/>
    <w:p w14:paraId="6AA5A7D4" w14:textId="77777777" w:rsidR="00AD4793" w:rsidRPr="00AD4793" w:rsidRDefault="00AD4793" w:rsidP="00AD4793"/>
    <w:p w14:paraId="70246700" w14:textId="77777777" w:rsidR="00AD4793" w:rsidRPr="00AD4793" w:rsidRDefault="00AD4793" w:rsidP="00AD4793"/>
    <w:p w14:paraId="3F9055EC" w14:textId="77777777" w:rsidR="00AD4793" w:rsidRPr="00AD4793" w:rsidRDefault="00AD4793" w:rsidP="00AD4793"/>
    <w:p w14:paraId="1F3D205E" w14:textId="77777777" w:rsidR="00AD4793" w:rsidRPr="00AD4793" w:rsidRDefault="00AD4793" w:rsidP="00AD4793"/>
    <w:p w14:paraId="070F83A1" w14:textId="77777777" w:rsidR="00AD4793" w:rsidRPr="00AD4793" w:rsidRDefault="00AD4793" w:rsidP="00AD4793"/>
    <w:p w14:paraId="793963EB" w14:textId="77777777" w:rsidR="00AD4793" w:rsidRPr="00AD4793" w:rsidRDefault="00AD4793" w:rsidP="00AD4793"/>
    <w:p w14:paraId="29BB2390" w14:textId="77777777" w:rsidR="00AD4793" w:rsidRPr="00AD4793" w:rsidRDefault="00AD4793" w:rsidP="00AD4793"/>
    <w:p w14:paraId="0B500217" w14:textId="77777777" w:rsidR="00AD4793" w:rsidRPr="00AD4793" w:rsidRDefault="00AD4793" w:rsidP="00AD4793"/>
    <w:p w14:paraId="176CD75E" w14:textId="77777777" w:rsidR="00BD061D" w:rsidRPr="00AD4793" w:rsidRDefault="00BD061D" w:rsidP="00AD4793"/>
    <w:sectPr w:rsidR="00BD061D" w:rsidRPr="00AD4793" w:rsidSect="00BD3B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793"/>
    <w:rsid w:val="004C7B9D"/>
    <w:rsid w:val="00661146"/>
    <w:rsid w:val="008674D3"/>
    <w:rsid w:val="009A32DA"/>
    <w:rsid w:val="009E3B62"/>
    <w:rsid w:val="009F1168"/>
    <w:rsid w:val="00A039AD"/>
    <w:rsid w:val="00AB0A8E"/>
    <w:rsid w:val="00AD4793"/>
    <w:rsid w:val="00B074A5"/>
    <w:rsid w:val="00BD061D"/>
    <w:rsid w:val="00BD3B25"/>
    <w:rsid w:val="00EC3756"/>
    <w:rsid w:val="00F1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C731"/>
  <w15:chartTrackingRefBased/>
  <w15:docId w15:val="{6687BD08-BD11-43EF-8ACB-20ED1786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47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9A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32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6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37934C64884248882D1DCDED4C41B2" ma:contentTypeVersion="11" ma:contentTypeDescription="Create a new document." ma:contentTypeScope="" ma:versionID="8c75d100d16efb1a25a043af74e9c232">
  <xsd:schema xmlns:xsd="http://www.w3.org/2001/XMLSchema" xmlns:xs="http://www.w3.org/2001/XMLSchema" xmlns:p="http://schemas.microsoft.com/office/2006/metadata/properties" xmlns:ns3="9bfdfca2-7b5b-459e-af9a-61239ace23d8" xmlns:ns4="59e1c759-323a-4b06-ba6e-ee0e0960252a" targetNamespace="http://schemas.microsoft.com/office/2006/metadata/properties" ma:root="true" ma:fieldsID="f1ccd3d8d6101bb304bfd37933074fe9" ns3:_="" ns4:_="">
    <xsd:import namespace="9bfdfca2-7b5b-459e-af9a-61239ace23d8"/>
    <xsd:import namespace="59e1c759-323a-4b06-ba6e-ee0e096025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dfca2-7b5b-459e-af9a-61239ace2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1c759-323a-4b06-ba6e-ee0e0960252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7F8F94-C8D9-44B8-9A93-77799DD313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649AED-4FC3-47B8-A6E8-110A39358903}">
  <ds:schemaRefs>
    <ds:schemaRef ds:uri="http://schemas.microsoft.com/office/2006/documentManagement/types"/>
    <ds:schemaRef ds:uri="9bfdfca2-7b5b-459e-af9a-61239ace23d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59e1c759-323a-4b06-ba6e-ee0e0960252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0CC85C8-62B6-47C6-AE6E-C6943A17D0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fdfca2-7b5b-459e-af9a-61239ace23d8"/>
    <ds:schemaRef ds:uri="59e1c759-323a-4b06-ba6e-ee0e096025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eston</dc:creator>
  <cp:keywords/>
  <dc:description/>
  <cp:lastModifiedBy>Lauren Weston</cp:lastModifiedBy>
  <cp:revision>10</cp:revision>
  <dcterms:created xsi:type="dcterms:W3CDTF">2020-07-03T11:31:00Z</dcterms:created>
  <dcterms:modified xsi:type="dcterms:W3CDTF">2022-04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37934C64884248882D1DCDED4C41B2</vt:lpwstr>
  </property>
</Properties>
</file>